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91EFAE" w14:textId="2FEEF9E3" w:rsidR="00BB0920" w:rsidRDefault="001F2EA0" w:rsidP="00436714">
      <w:pPr>
        <w:spacing w:after="0"/>
        <w:rPr>
          <w:sz w:val="24"/>
          <w:szCs w:val="24"/>
        </w:rPr>
      </w:pPr>
      <w:bookmarkStart w:id="0" w:name="_GoBack"/>
      <w:bookmarkEnd w:id="0"/>
      <w:r w:rsidRPr="00AD6BFF">
        <w:rPr>
          <w:b/>
          <w:sz w:val="24"/>
          <w:szCs w:val="24"/>
        </w:rPr>
        <w:t xml:space="preserve">Table </w:t>
      </w:r>
      <w:r w:rsidR="009D590F" w:rsidRPr="00AD6BFF">
        <w:rPr>
          <w:b/>
          <w:sz w:val="24"/>
          <w:szCs w:val="24"/>
        </w:rPr>
        <w:t>S</w:t>
      </w:r>
      <w:r w:rsidR="001F33FE" w:rsidRPr="00AD6BFF">
        <w:rPr>
          <w:b/>
          <w:sz w:val="24"/>
          <w:szCs w:val="24"/>
        </w:rPr>
        <w:t>1.</w:t>
      </w:r>
      <w:r w:rsidRPr="00735366">
        <w:rPr>
          <w:b/>
          <w:sz w:val="24"/>
          <w:szCs w:val="24"/>
        </w:rPr>
        <w:t xml:space="preserve"> </w:t>
      </w:r>
      <w:r w:rsidR="00BB0920" w:rsidRPr="00735366">
        <w:rPr>
          <w:b/>
          <w:sz w:val="24"/>
          <w:szCs w:val="24"/>
        </w:rPr>
        <w:t>Nested</w:t>
      </w:r>
      <w:r w:rsidR="001F33FE" w:rsidRPr="00735366">
        <w:rPr>
          <w:b/>
          <w:sz w:val="24"/>
          <w:szCs w:val="24"/>
        </w:rPr>
        <w:t xml:space="preserve"> </w:t>
      </w:r>
      <w:r w:rsidR="00BB0920" w:rsidRPr="00735366">
        <w:rPr>
          <w:b/>
          <w:sz w:val="24"/>
          <w:szCs w:val="24"/>
        </w:rPr>
        <w:t>PCR</w:t>
      </w:r>
      <w:r w:rsidR="001F33FE" w:rsidRPr="00735366">
        <w:rPr>
          <w:b/>
          <w:sz w:val="24"/>
          <w:szCs w:val="24"/>
        </w:rPr>
        <w:t>s</w:t>
      </w:r>
      <w:r w:rsidR="00BB0920" w:rsidRPr="00735366">
        <w:rPr>
          <w:b/>
          <w:sz w:val="24"/>
          <w:szCs w:val="24"/>
        </w:rPr>
        <w:t xml:space="preserve"> </w:t>
      </w:r>
      <w:r w:rsidR="001F33FE" w:rsidRPr="00735366">
        <w:rPr>
          <w:b/>
          <w:sz w:val="24"/>
          <w:szCs w:val="24"/>
        </w:rPr>
        <w:t>t</w:t>
      </w:r>
      <w:r w:rsidR="00EF018B" w:rsidRPr="00735366">
        <w:rPr>
          <w:b/>
          <w:sz w:val="24"/>
          <w:szCs w:val="24"/>
        </w:rPr>
        <w:t>o D</w:t>
      </w:r>
      <w:r w:rsidR="001F33FE" w:rsidRPr="00735366">
        <w:rPr>
          <w:b/>
          <w:sz w:val="24"/>
          <w:szCs w:val="24"/>
        </w:rPr>
        <w:t xml:space="preserve">etect </w:t>
      </w:r>
      <w:r w:rsidR="00BB0920" w:rsidRPr="00735366">
        <w:rPr>
          <w:b/>
          <w:i/>
          <w:sz w:val="24"/>
          <w:szCs w:val="24"/>
        </w:rPr>
        <w:t>P. falciparum</w:t>
      </w:r>
      <w:r w:rsidR="00BB0920" w:rsidRPr="00735366">
        <w:rPr>
          <w:b/>
          <w:sz w:val="24"/>
          <w:szCs w:val="24"/>
        </w:rPr>
        <w:t xml:space="preserve"> in </w:t>
      </w:r>
      <w:r w:rsidR="00EF018B" w:rsidRPr="00735366">
        <w:rPr>
          <w:b/>
          <w:sz w:val="24"/>
          <w:szCs w:val="24"/>
        </w:rPr>
        <w:t>D</w:t>
      </w:r>
      <w:r w:rsidR="00BB0920" w:rsidRPr="00735366">
        <w:rPr>
          <w:b/>
          <w:sz w:val="24"/>
          <w:szCs w:val="24"/>
        </w:rPr>
        <w:t xml:space="preserve">ried </w:t>
      </w:r>
      <w:r w:rsidR="00EF018B" w:rsidRPr="00735366">
        <w:rPr>
          <w:b/>
          <w:sz w:val="24"/>
          <w:szCs w:val="24"/>
        </w:rPr>
        <w:t>B</w:t>
      </w:r>
      <w:r w:rsidR="00BB0920" w:rsidRPr="00735366">
        <w:rPr>
          <w:b/>
          <w:sz w:val="24"/>
          <w:szCs w:val="24"/>
        </w:rPr>
        <w:t xml:space="preserve">lood </w:t>
      </w:r>
      <w:r w:rsidR="00EF018B" w:rsidRPr="00735366">
        <w:rPr>
          <w:b/>
          <w:sz w:val="24"/>
          <w:szCs w:val="24"/>
        </w:rPr>
        <w:t>S</w:t>
      </w:r>
      <w:r w:rsidR="00BB0920" w:rsidRPr="00735366">
        <w:rPr>
          <w:b/>
          <w:sz w:val="24"/>
          <w:szCs w:val="24"/>
        </w:rPr>
        <w:t>pot</w:t>
      </w:r>
      <w:r w:rsidR="001F33FE" w:rsidRPr="00735366">
        <w:rPr>
          <w:b/>
          <w:sz w:val="24"/>
          <w:szCs w:val="24"/>
        </w:rPr>
        <w:t>s</w:t>
      </w:r>
    </w:p>
    <w:tbl>
      <w:tblPr>
        <w:tblStyle w:val="TableGrid"/>
        <w:tblpPr w:leftFromText="180" w:rightFromText="180" w:vertAnchor="text" w:horzAnchor="margin" w:tblpY="148"/>
        <w:tblW w:w="730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2759"/>
        <w:gridCol w:w="2272"/>
      </w:tblGrid>
      <w:tr w:rsidR="00507FB2" w:rsidRPr="00A06F5F" w14:paraId="6FB575F3" w14:textId="77777777" w:rsidTr="00507FB2">
        <w:trPr>
          <w:trHeight w:val="576"/>
        </w:trPr>
        <w:tc>
          <w:tcPr>
            <w:tcW w:w="2276" w:type="dxa"/>
          </w:tcPr>
          <w:p w14:paraId="7AEC6C7A" w14:textId="77777777" w:rsidR="00507FB2" w:rsidRPr="00A06F5F" w:rsidRDefault="00507FB2" w:rsidP="00507FB2">
            <w:pPr>
              <w:spacing w:before="240"/>
              <w:rPr>
                <w:b/>
                <w:sz w:val="24"/>
                <w:szCs w:val="24"/>
              </w:rPr>
            </w:pPr>
            <w:r w:rsidRPr="00A06F5F">
              <w:rPr>
                <w:b/>
                <w:sz w:val="24"/>
                <w:szCs w:val="24"/>
              </w:rPr>
              <w:t>Reagent</w:t>
            </w:r>
          </w:p>
        </w:tc>
        <w:tc>
          <w:tcPr>
            <w:tcW w:w="2759" w:type="dxa"/>
          </w:tcPr>
          <w:p w14:paraId="5B0A7AEE" w14:textId="77777777" w:rsidR="00507FB2" w:rsidRPr="00A06F5F" w:rsidRDefault="00507FB2" w:rsidP="00507FB2">
            <w:pPr>
              <w:spacing w:before="240"/>
              <w:jc w:val="center"/>
              <w:rPr>
                <w:b/>
                <w:sz w:val="24"/>
                <w:szCs w:val="24"/>
              </w:rPr>
            </w:pPr>
            <w:r w:rsidRPr="00A06F5F">
              <w:rPr>
                <w:b/>
                <w:sz w:val="24"/>
                <w:szCs w:val="24"/>
              </w:rPr>
              <w:t xml:space="preserve">Volume </w:t>
            </w:r>
            <w:r>
              <w:rPr>
                <w:b/>
                <w:sz w:val="24"/>
                <w:szCs w:val="24"/>
              </w:rPr>
              <w:t>(</w:t>
            </w:r>
            <w:r w:rsidRPr="00A06F5F">
              <w:rPr>
                <w:b/>
                <w:sz w:val="24"/>
                <w:szCs w:val="24"/>
              </w:rPr>
              <w:t>20</w:t>
            </w:r>
            <w:r>
              <w:rPr>
                <w:b/>
                <w:sz w:val="24"/>
                <w:szCs w:val="24"/>
              </w:rPr>
              <w:t>-</w:t>
            </w:r>
            <w:r w:rsidRPr="00A06F5F">
              <w:rPr>
                <w:b/>
                <w:sz w:val="24"/>
                <w:szCs w:val="24"/>
              </w:rPr>
              <w:t xml:space="preserve">µL </w:t>
            </w:r>
            <w:r>
              <w:rPr>
                <w:b/>
                <w:sz w:val="24"/>
                <w:szCs w:val="24"/>
              </w:rPr>
              <w:t>total)</w:t>
            </w:r>
          </w:p>
        </w:tc>
        <w:tc>
          <w:tcPr>
            <w:tcW w:w="2272" w:type="dxa"/>
          </w:tcPr>
          <w:p w14:paraId="3C1AEAFB" w14:textId="77777777" w:rsidR="00507FB2" w:rsidRPr="00A06F5F" w:rsidRDefault="00507FB2" w:rsidP="00507FB2">
            <w:pPr>
              <w:spacing w:before="240"/>
              <w:jc w:val="center"/>
              <w:rPr>
                <w:b/>
                <w:sz w:val="24"/>
                <w:szCs w:val="24"/>
              </w:rPr>
            </w:pPr>
            <w:r w:rsidRPr="00A06F5F">
              <w:rPr>
                <w:b/>
                <w:sz w:val="24"/>
                <w:szCs w:val="24"/>
              </w:rPr>
              <w:t>Final concentration</w:t>
            </w:r>
          </w:p>
        </w:tc>
      </w:tr>
      <w:tr w:rsidR="00507FB2" w:rsidRPr="00A06F5F" w14:paraId="6971725B" w14:textId="77777777" w:rsidTr="00507FB2">
        <w:trPr>
          <w:trHeight w:val="576"/>
        </w:trPr>
        <w:tc>
          <w:tcPr>
            <w:tcW w:w="2276" w:type="dxa"/>
          </w:tcPr>
          <w:p w14:paraId="1F7AD228" w14:textId="77777777" w:rsidR="00507FB2" w:rsidRPr="00735366" w:rsidRDefault="00507FB2" w:rsidP="00507FB2">
            <w:pPr>
              <w:spacing w:before="240"/>
              <w:rPr>
                <w:b/>
                <w:i/>
                <w:sz w:val="24"/>
                <w:szCs w:val="24"/>
              </w:rPr>
            </w:pPr>
            <w:r w:rsidRPr="00735366">
              <w:rPr>
                <w:b/>
                <w:i/>
                <w:sz w:val="24"/>
                <w:szCs w:val="24"/>
              </w:rPr>
              <w:t>Nest 1</w:t>
            </w:r>
          </w:p>
        </w:tc>
        <w:tc>
          <w:tcPr>
            <w:tcW w:w="2759" w:type="dxa"/>
          </w:tcPr>
          <w:p w14:paraId="45DD0B24" w14:textId="77777777" w:rsidR="00507FB2" w:rsidRPr="00A06F5F" w:rsidRDefault="00507FB2" w:rsidP="00507FB2">
            <w:pPr>
              <w:spacing w:before="24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272" w:type="dxa"/>
          </w:tcPr>
          <w:p w14:paraId="4C015046" w14:textId="77777777" w:rsidR="00507FB2" w:rsidRPr="00A06F5F" w:rsidRDefault="00507FB2" w:rsidP="00507FB2">
            <w:pPr>
              <w:spacing w:before="240"/>
              <w:jc w:val="center"/>
              <w:rPr>
                <w:b/>
                <w:sz w:val="24"/>
                <w:szCs w:val="24"/>
              </w:rPr>
            </w:pPr>
          </w:p>
        </w:tc>
      </w:tr>
      <w:tr w:rsidR="00507FB2" w:rsidRPr="00A06F5F" w14:paraId="2E92E3A5" w14:textId="77777777" w:rsidTr="00507FB2">
        <w:trPr>
          <w:trHeight w:val="576"/>
        </w:trPr>
        <w:tc>
          <w:tcPr>
            <w:tcW w:w="2276" w:type="dxa"/>
          </w:tcPr>
          <w:p w14:paraId="403D0099" w14:textId="77777777" w:rsidR="00507FB2" w:rsidRPr="00A06F5F" w:rsidRDefault="00507FB2" w:rsidP="00507FB2">
            <w:pPr>
              <w:spacing w:before="240"/>
              <w:rPr>
                <w:sz w:val="24"/>
                <w:szCs w:val="24"/>
              </w:rPr>
            </w:pPr>
            <w:r w:rsidRPr="00A06F5F">
              <w:rPr>
                <w:sz w:val="24"/>
                <w:szCs w:val="24"/>
              </w:rPr>
              <w:t>DNA template</w:t>
            </w:r>
          </w:p>
        </w:tc>
        <w:tc>
          <w:tcPr>
            <w:tcW w:w="2759" w:type="dxa"/>
          </w:tcPr>
          <w:p w14:paraId="7F4CCADD" w14:textId="77777777" w:rsidR="00507FB2" w:rsidRPr="00A06F5F" w:rsidRDefault="00507FB2" w:rsidP="00507FB2">
            <w:pPr>
              <w:spacing w:before="240"/>
              <w:jc w:val="center"/>
              <w:rPr>
                <w:sz w:val="24"/>
                <w:szCs w:val="24"/>
              </w:rPr>
            </w:pPr>
            <w:r w:rsidRPr="00A06F5F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-</w:t>
            </w:r>
            <w:r w:rsidRPr="00A06F5F">
              <w:rPr>
                <w:sz w:val="24"/>
                <w:szCs w:val="24"/>
              </w:rPr>
              <w:t>mm circular punch of dried blood spot</w:t>
            </w:r>
          </w:p>
        </w:tc>
        <w:tc>
          <w:tcPr>
            <w:tcW w:w="2272" w:type="dxa"/>
          </w:tcPr>
          <w:p w14:paraId="400F85F5" w14:textId="77777777" w:rsidR="00507FB2" w:rsidRPr="00A06F5F" w:rsidRDefault="00507FB2" w:rsidP="00507FB2">
            <w:pPr>
              <w:spacing w:before="240"/>
              <w:jc w:val="center"/>
              <w:rPr>
                <w:sz w:val="24"/>
                <w:szCs w:val="24"/>
              </w:rPr>
            </w:pPr>
          </w:p>
        </w:tc>
      </w:tr>
      <w:tr w:rsidR="00507FB2" w:rsidRPr="00A06F5F" w14:paraId="4530C8E6" w14:textId="77777777" w:rsidTr="00507FB2">
        <w:trPr>
          <w:trHeight w:val="576"/>
        </w:trPr>
        <w:tc>
          <w:tcPr>
            <w:tcW w:w="2276" w:type="dxa"/>
          </w:tcPr>
          <w:p w14:paraId="5433EA09" w14:textId="77777777" w:rsidR="00507FB2" w:rsidRPr="00A06F5F" w:rsidRDefault="00507FB2" w:rsidP="00507FB2">
            <w:pPr>
              <w:spacing w:before="240"/>
              <w:rPr>
                <w:sz w:val="24"/>
                <w:szCs w:val="24"/>
              </w:rPr>
            </w:pPr>
            <w:r w:rsidRPr="00A06F5F">
              <w:rPr>
                <w:sz w:val="24"/>
                <w:szCs w:val="24"/>
              </w:rPr>
              <w:t xml:space="preserve">2X </w:t>
            </w:r>
            <w:proofErr w:type="spellStart"/>
            <w:r w:rsidRPr="00A06F5F">
              <w:rPr>
                <w:sz w:val="24"/>
                <w:szCs w:val="24"/>
              </w:rPr>
              <w:t>Phusion</w:t>
            </w:r>
            <w:proofErr w:type="spellEnd"/>
            <w:r w:rsidRPr="00A06F5F">
              <w:rPr>
                <w:sz w:val="24"/>
                <w:szCs w:val="24"/>
              </w:rPr>
              <w:t xml:space="preserve"> Blood PCR Buffer</w:t>
            </w:r>
          </w:p>
        </w:tc>
        <w:tc>
          <w:tcPr>
            <w:tcW w:w="2759" w:type="dxa"/>
          </w:tcPr>
          <w:p w14:paraId="66A644D7" w14:textId="77777777" w:rsidR="00507FB2" w:rsidRPr="00A06F5F" w:rsidRDefault="00507FB2" w:rsidP="00507FB2">
            <w:pPr>
              <w:spacing w:before="240"/>
              <w:jc w:val="center"/>
              <w:rPr>
                <w:sz w:val="24"/>
                <w:szCs w:val="24"/>
              </w:rPr>
            </w:pPr>
            <w:r w:rsidRPr="00A06F5F">
              <w:rPr>
                <w:sz w:val="24"/>
                <w:szCs w:val="24"/>
              </w:rPr>
              <w:t>10 µL</w:t>
            </w:r>
          </w:p>
        </w:tc>
        <w:tc>
          <w:tcPr>
            <w:tcW w:w="2272" w:type="dxa"/>
          </w:tcPr>
          <w:p w14:paraId="13ABE9B0" w14:textId="77777777" w:rsidR="00507FB2" w:rsidRPr="00A06F5F" w:rsidRDefault="00507FB2" w:rsidP="00507FB2">
            <w:pPr>
              <w:spacing w:before="240"/>
              <w:jc w:val="center"/>
              <w:rPr>
                <w:sz w:val="24"/>
                <w:szCs w:val="24"/>
              </w:rPr>
            </w:pPr>
            <w:r w:rsidRPr="00A06F5F">
              <w:rPr>
                <w:sz w:val="24"/>
                <w:szCs w:val="24"/>
              </w:rPr>
              <w:t>1X</w:t>
            </w:r>
          </w:p>
        </w:tc>
      </w:tr>
      <w:tr w:rsidR="00507FB2" w:rsidRPr="00A06F5F" w14:paraId="1BC9784A" w14:textId="77777777" w:rsidTr="00507FB2">
        <w:trPr>
          <w:trHeight w:val="576"/>
        </w:trPr>
        <w:tc>
          <w:tcPr>
            <w:tcW w:w="2276" w:type="dxa"/>
          </w:tcPr>
          <w:p w14:paraId="7B97EFBA" w14:textId="77777777" w:rsidR="00507FB2" w:rsidRPr="00A06F5F" w:rsidRDefault="00507FB2" w:rsidP="00507FB2">
            <w:pPr>
              <w:spacing w:before="240"/>
              <w:rPr>
                <w:sz w:val="24"/>
                <w:szCs w:val="24"/>
              </w:rPr>
            </w:pPr>
            <w:r w:rsidRPr="00A06F5F">
              <w:rPr>
                <w:sz w:val="24"/>
                <w:szCs w:val="24"/>
              </w:rPr>
              <w:t>rPLU5</w:t>
            </w:r>
          </w:p>
        </w:tc>
        <w:tc>
          <w:tcPr>
            <w:tcW w:w="2759" w:type="dxa"/>
          </w:tcPr>
          <w:p w14:paraId="0ED49A0D" w14:textId="77777777" w:rsidR="00507FB2" w:rsidRPr="00A06F5F" w:rsidRDefault="00507FB2" w:rsidP="00507FB2">
            <w:pPr>
              <w:spacing w:before="240"/>
              <w:jc w:val="center"/>
              <w:rPr>
                <w:sz w:val="24"/>
                <w:szCs w:val="24"/>
              </w:rPr>
            </w:pPr>
            <w:r w:rsidRPr="00A06F5F">
              <w:rPr>
                <w:sz w:val="24"/>
                <w:szCs w:val="24"/>
              </w:rPr>
              <w:t>0.08 µL</w:t>
            </w:r>
          </w:p>
        </w:tc>
        <w:tc>
          <w:tcPr>
            <w:tcW w:w="2272" w:type="dxa"/>
          </w:tcPr>
          <w:p w14:paraId="0D26925B" w14:textId="77777777" w:rsidR="00507FB2" w:rsidRPr="00A06F5F" w:rsidRDefault="00507FB2" w:rsidP="00507FB2">
            <w:pPr>
              <w:spacing w:before="240"/>
              <w:jc w:val="center"/>
              <w:rPr>
                <w:sz w:val="24"/>
                <w:szCs w:val="24"/>
              </w:rPr>
            </w:pPr>
            <w:r w:rsidRPr="00A06F5F">
              <w:rPr>
                <w:sz w:val="24"/>
                <w:szCs w:val="24"/>
              </w:rPr>
              <w:t>0.4 µM</w:t>
            </w:r>
          </w:p>
        </w:tc>
      </w:tr>
      <w:tr w:rsidR="00507FB2" w:rsidRPr="00A06F5F" w14:paraId="385DED85" w14:textId="77777777" w:rsidTr="00507FB2">
        <w:trPr>
          <w:trHeight w:val="576"/>
        </w:trPr>
        <w:tc>
          <w:tcPr>
            <w:tcW w:w="2276" w:type="dxa"/>
          </w:tcPr>
          <w:p w14:paraId="1B187073" w14:textId="77777777" w:rsidR="00507FB2" w:rsidRPr="00A06F5F" w:rsidRDefault="00507FB2" w:rsidP="00507FB2">
            <w:pPr>
              <w:spacing w:before="240"/>
              <w:rPr>
                <w:sz w:val="24"/>
                <w:szCs w:val="24"/>
              </w:rPr>
            </w:pPr>
            <w:r w:rsidRPr="00A06F5F">
              <w:rPr>
                <w:sz w:val="24"/>
                <w:szCs w:val="24"/>
              </w:rPr>
              <w:t>rPLU6</w:t>
            </w:r>
          </w:p>
        </w:tc>
        <w:tc>
          <w:tcPr>
            <w:tcW w:w="2759" w:type="dxa"/>
          </w:tcPr>
          <w:p w14:paraId="139E9CC9" w14:textId="77777777" w:rsidR="00507FB2" w:rsidRPr="00A06F5F" w:rsidRDefault="00507FB2" w:rsidP="00507FB2">
            <w:pPr>
              <w:spacing w:before="240"/>
              <w:jc w:val="center"/>
              <w:rPr>
                <w:sz w:val="24"/>
                <w:szCs w:val="24"/>
              </w:rPr>
            </w:pPr>
            <w:r w:rsidRPr="00A06F5F">
              <w:rPr>
                <w:sz w:val="24"/>
                <w:szCs w:val="24"/>
              </w:rPr>
              <w:t>0.08 µL</w:t>
            </w:r>
          </w:p>
        </w:tc>
        <w:tc>
          <w:tcPr>
            <w:tcW w:w="2272" w:type="dxa"/>
          </w:tcPr>
          <w:p w14:paraId="46F1768E" w14:textId="77777777" w:rsidR="00507FB2" w:rsidRPr="00A06F5F" w:rsidRDefault="00507FB2" w:rsidP="00507FB2">
            <w:pPr>
              <w:spacing w:before="240"/>
              <w:jc w:val="center"/>
              <w:rPr>
                <w:sz w:val="24"/>
                <w:szCs w:val="24"/>
              </w:rPr>
            </w:pPr>
            <w:r w:rsidRPr="00A06F5F">
              <w:rPr>
                <w:sz w:val="24"/>
                <w:szCs w:val="24"/>
              </w:rPr>
              <w:t>0.4 µM</w:t>
            </w:r>
          </w:p>
        </w:tc>
      </w:tr>
      <w:tr w:rsidR="00507FB2" w:rsidRPr="00A06F5F" w14:paraId="22CDA080" w14:textId="77777777" w:rsidTr="00507FB2">
        <w:trPr>
          <w:trHeight w:val="576"/>
        </w:trPr>
        <w:tc>
          <w:tcPr>
            <w:tcW w:w="2276" w:type="dxa"/>
          </w:tcPr>
          <w:p w14:paraId="066DC92F" w14:textId="77777777" w:rsidR="00507FB2" w:rsidRPr="00A06F5F" w:rsidRDefault="00507FB2" w:rsidP="00507FB2">
            <w:pPr>
              <w:spacing w:before="240"/>
              <w:rPr>
                <w:sz w:val="24"/>
                <w:szCs w:val="24"/>
              </w:rPr>
            </w:pPr>
            <w:proofErr w:type="spellStart"/>
            <w:r w:rsidRPr="00A06F5F">
              <w:rPr>
                <w:sz w:val="24"/>
                <w:szCs w:val="24"/>
              </w:rPr>
              <w:t>Phusion</w:t>
            </w:r>
            <w:proofErr w:type="spellEnd"/>
            <w:r w:rsidRPr="00A06F5F">
              <w:rPr>
                <w:sz w:val="24"/>
                <w:szCs w:val="24"/>
              </w:rPr>
              <w:t xml:space="preserve"> Blood II DNA Pol</w:t>
            </w:r>
            <w:r>
              <w:rPr>
                <w:sz w:val="24"/>
                <w:szCs w:val="24"/>
              </w:rPr>
              <w:t>ymerase</w:t>
            </w:r>
          </w:p>
        </w:tc>
        <w:tc>
          <w:tcPr>
            <w:tcW w:w="2759" w:type="dxa"/>
          </w:tcPr>
          <w:p w14:paraId="3CCBB696" w14:textId="77777777" w:rsidR="00507FB2" w:rsidRPr="00A06F5F" w:rsidRDefault="00507FB2" w:rsidP="00507FB2">
            <w:pPr>
              <w:spacing w:before="240"/>
              <w:jc w:val="center"/>
              <w:rPr>
                <w:sz w:val="24"/>
                <w:szCs w:val="24"/>
              </w:rPr>
            </w:pPr>
            <w:r w:rsidRPr="00A06F5F">
              <w:rPr>
                <w:sz w:val="24"/>
                <w:szCs w:val="24"/>
              </w:rPr>
              <w:t>0.40 µL</w:t>
            </w:r>
          </w:p>
        </w:tc>
        <w:tc>
          <w:tcPr>
            <w:tcW w:w="2272" w:type="dxa"/>
          </w:tcPr>
          <w:p w14:paraId="6E288044" w14:textId="77777777" w:rsidR="00507FB2" w:rsidRPr="00A06F5F" w:rsidRDefault="00507FB2" w:rsidP="00507FB2">
            <w:pPr>
              <w:spacing w:before="240"/>
              <w:jc w:val="center"/>
              <w:rPr>
                <w:sz w:val="24"/>
                <w:szCs w:val="24"/>
              </w:rPr>
            </w:pPr>
          </w:p>
        </w:tc>
      </w:tr>
      <w:tr w:rsidR="00507FB2" w:rsidRPr="00A06F5F" w14:paraId="71D6D64B" w14:textId="77777777" w:rsidTr="00507FB2">
        <w:trPr>
          <w:trHeight w:val="576"/>
        </w:trPr>
        <w:tc>
          <w:tcPr>
            <w:tcW w:w="2276" w:type="dxa"/>
          </w:tcPr>
          <w:p w14:paraId="45930247" w14:textId="77777777" w:rsidR="00507FB2" w:rsidRPr="00A06F5F" w:rsidRDefault="00507FB2" w:rsidP="00507FB2">
            <w:pPr>
              <w:spacing w:before="240"/>
              <w:rPr>
                <w:sz w:val="24"/>
                <w:szCs w:val="24"/>
              </w:rPr>
            </w:pPr>
            <w:r w:rsidRPr="00A06F5F">
              <w:rPr>
                <w:sz w:val="24"/>
                <w:szCs w:val="24"/>
              </w:rPr>
              <w:t>H</w:t>
            </w:r>
            <w:r w:rsidRPr="00A06F5F">
              <w:rPr>
                <w:sz w:val="24"/>
                <w:szCs w:val="24"/>
                <w:vertAlign w:val="subscript"/>
              </w:rPr>
              <w:t>2</w:t>
            </w:r>
            <w:r w:rsidRPr="00A06F5F">
              <w:rPr>
                <w:sz w:val="24"/>
                <w:szCs w:val="24"/>
              </w:rPr>
              <w:t>O</w:t>
            </w:r>
          </w:p>
        </w:tc>
        <w:tc>
          <w:tcPr>
            <w:tcW w:w="2759" w:type="dxa"/>
          </w:tcPr>
          <w:p w14:paraId="33CB24FA" w14:textId="77777777" w:rsidR="00507FB2" w:rsidRPr="00A06F5F" w:rsidRDefault="00507FB2" w:rsidP="00507FB2">
            <w:pPr>
              <w:spacing w:before="240"/>
              <w:jc w:val="center"/>
              <w:rPr>
                <w:sz w:val="24"/>
                <w:szCs w:val="24"/>
              </w:rPr>
            </w:pPr>
            <w:r w:rsidRPr="00A06F5F">
              <w:rPr>
                <w:sz w:val="24"/>
                <w:szCs w:val="24"/>
              </w:rPr>
              <w:t>9.44 µL</w:t>
            </w:r>
          </w:p>
        </w:tc>
        <w:tc>
          <w:tcPr>
            <w:tcW w:w="2272" w:type="dxa"/>
          </w:tcPr>
          <w:p w14:paraId="135653BB" w14:textId="77777777" w:rsidR="00507FB2" w:rsidRPr="00A06F5F" w:rsidRDefault="00507FB2" w:rsidP="00507FB2">
            <w:pPr>
              <w:spacing w:before="240"/>
              <w:jc w:val="center"/>
              <w:rPr>
                <w:sz w:val="24"/>
                <w:szCs w:val="24"/>
              </w:rPr>
            </w:pPr>
          </w:p>
        </w:tc>
      </w:tr>
      <w:tr w:rsidR="00507FB2" w:rsidRPr="00A06F5F" w14:paraId="2F6D6D27" w14:textId="77777777" w:rsidTr="00507FB2">
        <w:trPr>
          <w:trHeight w:val="576"/>
        </w:trPr>
        <w:tc>
          <w:tcPr>
            <w:tcW w:w="7307" w:type="dxa"/>
            <w:gridSpan w:val="3"/>
          </w:tcPr>
          <w:p w14:paraId="59E7DF46" w14:textId="77777777" w:rsidR="00507FB2" w:rsidRPr="00735366" w:rsidRDefault="00507FB2" w:rsidP="00507FB2">
            <w:pPr>
              <w:spacing w:before="240"/>
              <w:rPr>
                <w:b/>
                <w:i/>
                <w:sz w:val="24"/>
                <w:szCs w:val="24"/>
              </w:rPr>
            </w:pPr>
            <w:r w:rsidRPr="00735366">
              <w:rPr>
                <w:b/>
                <w:i/>
                <w:sz w:val="24"/>
                <w:szCs w:val="24"/>
              </w:rPr>
              <w:t>Nest 2</w:t>
            </w:r>
          </w:p>
        </w:tc>
      </w:tr>
      <w:tr w:rsidR="00507FB2" w:rsidRPr="00A06F5F" w14:paraId="4160C504" w14:textId="77777777" w:rsidTr="00507FB2">
        <w:trPr>
          <w:trHeight w:val="576"/>
        </w:trPr>
        <w:tc>
          <w:tcPr>
            <w:tcW w:w="2276" w:type="dxa"/>
          </w:tcPr>
          <w:p w14:paraId="14013A27" w14:textId="77777777" w:rsidR="00507FB2" w:rsidRPr="00A06F5F" w:rsidRDefault="00507FB2" w:rsidP="00507FB2">
            <w:pPr>
              <w:spacing w:before="240"/>
              <w:rPr>
                <w:sz w:val="24"/>
                <w:szCs w:val="24"/>
              </w:rPr>
            </w:pPr>
            <w:r w:rsidRPr="00A06F5F">
              <w:rPr>
                <w:sz w:val="24"/>
                <w:szCs w:val="24"/>
              </w:rPr>
              <w:t>Nest 1 Reaction</w:t>
            </w:r>
          </w:p>
        </w:tc>
        <w:tc>
          <w:tcPr>
            <w:tcW w:w="2759" w:type="dxa"/>
          </w:tcPr>
          <w:p w14:paraId="0E209A80" w14:textId="77777777" w:rsidR="00507FB2" w:rsidRPr="001F33FE" w:rsidRDefault="00507FB2" w:rsidP="00507FB2">
            <w:pPr>
              <w:spacing w:before="240"/>
              <w:jc w:val="center"/>
              <w:rPr>
                <w:sz w:val="24"/>
                <w:szCs w:val="24"/>
              </w:rPr>
            </w:pPr>
            <w:r w:rsidRPr="001F33FE">
              <w:rPr>
                <w:sz w:val="24"/>
                <w:szCs w:val="24"/>
              </w:rPr>
              <w:t>1 µL</w:t>
            </w:r>
          </w:p>
        </w:tc>
        <w:tc>
          <w:tcPr>
            <w:tcW w:w="2272" w:type="dxa"/>
          </w:tcPr>
          <w:p w14:paraId="13D3DA0C" w14:textId="77777777" w:rsidR="00507FB2" w:rsidRPr="001F33FE" w:rsidRDefault="00507FB2" w:rsidP="00507FB2">
            <w:pPr>
              <w:spacing w:before="240"/>
              <w:jc w:val="center"/>
              <w:rPr>
                <w:sz w:val="24"/>
                <w:szCs w:val="24"/>
              </w:rPr>
            </w:pPr>
          </w:p>
        </w:tc>
      </w:tr>
      <w:tr w:rsidR="00507FB2" w:rsidRPr="00A06F5F" w14:paraId="3E69F6DF" w14:textId="77777777" w:rsidTr="00507FB2">
        <w:trPr>
          <w:trHeight w:val="576"/>
        </w:trPr>
        <w:tc>
          <w:tcPr>
            <w:tcW w:w="2276" w:type="dxa"/>
          </w:tcPr>
          <w:p w14:paraId="38730F4F" w14:textId="77777777" w:rsidR="00507FB2" w:rsidRPr="00A06F5F" w:rsidRDefault="00507FB2" w:rsidP="00507FB2">
            <w:pPr>
              <w:spacing w:before="240"/>
              <w:rPr>
                <w:sz w:val="24"/>
                <w:szCs w:val="24"/>
              </w:rPr>
            </w:pPr>
            <w:r w:rsidRPr="00A06F5F">
              <w:rPr>
                <w:sz w:val="24"/>
                <w:szCs w:val="24"/>
              </w:rPr>
              <w:t xml:space="preserve">2X </w:t>
            </w:r>
            <w:proofErr w:type="spellStart"/>
            <w:r w:rsidRPr="00A06F5F">
              <w:rPr>
                <w:sz w:val="24"/>
                <w:szCs w:val="24"/>
              </w:rPr>
              <w:t>GoTaq</w:t>
            </w:r>
            <w:proofErr w:type="spellEnd"/>
            <w:r w:rsidRPr="00A06F5F">
              <w:rPr>
                <w:sz w:val="24"/>
                <w:szCs w:val="24"/>
              </w:rPr>
              <w:t xml:space="preserve"> Master Mix</w:t>
            </w:r>
          </w:p>
        </w:tc>
        <w:tc>
          <w:tcPr>
            <w:tcW w:w="2759" w:type="dxa"/>
          </w:tcPr>
          <w:p w14:paraId="311F0FE9" w14:textId="77777777" w:rsidR="00507FB2" w:rsidRPr="001F33FE" w:rsidRDefault="00507FB2" w:rsidP="00507FB2">
            <w:pPr>
              <w:spacing w:before="240"/>
              <w:jc w:val="center"/>
              <w:rPr>
                <w:sz w:val="24"/>
                <w:szCs w:val="24"/>
              </w:rPr>
            </w:pPr>
            <w:r w:rsidRPr="001F33FE">
              <w:rPr>
                <w:sz w:val="24"/>
                <w:szCs w:val="24"/>
              </w:rPr>
              <w:t>10 µL</w:t>
            </w:r>
          </w:p>
        </w:tc>
        <w:tc>
          <w:tcPr>
            <w:tcW w:w="2272" w:type="dxa"/>
          </w:tcPr>
          <w:p w14:paraId="0FB218B1" w14:textId="77777777" w:rsidR="00507FB2" w:rsidRPr="001F33FE" w:rsidRDefault="00507FB2" w:rsidP="00507FB2">
            <w:pPr>
              <w:spacing w:before="240"/>
              <w:jc w:val="center"/>
              <w:rPr>
                <w:sz w:val="24"/>
                <w:szCs w:val="24"/>
              </w:rPr>
            </w:pPr>
            <w:r w:rsidRPr="001F33FE">
              <w:rPr>
                <w:sz w:val="24"/>
                <w:szCs w:val="24"/>
              </w:rPr>
              <w:t>1X</w:t>
            </w:r>
          </w:p>
        </w:tc>
      </w:tr>
      <w:tr w:rsidR="00507FB2" w:rsidRPr="00A06F5F" w14:paraId="3C330F42" w14:textId="77777777" w:rsidTr="00507FB2">
        <w:trPr>
          <w:trHeight w:val="576"/>
        </w:trPr>
        <w:tc>
          <w:tcPr>
            <w:tcW w:w="2276" w:type="dxa"/>
          </w:tcPr>
          <w:p w14:paraId="0230A82D" w14:textId="77777777" w:rsidR="00507FB2" w:rsidRPr="00A06F5F" w:rsidRDefault="00507FB2" w:rsidP="00507FB2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FAL1</w:t>
            </w:r>
            <w:r w:rsidRPr="00EF37B0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59" w:type="dxa"/>
          </w:tcPr>
          <w:p w14:paraId="1FB06DB0" w14:textId="77777777" w:rsidR="00507FB2" w:rsidRPr="001F33FE" w:rsidRDefault="00507FB2" w:rsidP="00507FB2">
            <w:pPr>
              <w:spacing w:before="240"/>
              <w:jc w:val="center"/>
              <w:rPr>
                <w:sz w:val="24"/>
                <w:szCs w:val="24"/>
              </w:rPr>
            </w:pPr>
            <w:r w:rsidRPr="001F33FE">
              <w:rPr>
                <w:sz w:val="24"/>
                <w:szCs w:val="24"/>
              </w:rPr>
              <w:t>0.08 µL</w:t>
            </w:r>
          </w:p>
        </w:tc>
        <w:tc>
          <w:tcPr>
            <w:tcW w:w="2272" w:type="dxa"/>
          </w:tcPr>
          <w:p w14:paraId="4E6CBA47" w14:textId="77777777" w:rsidR="00507FB2" w:rsidRPr="001F33FE" w:rsidRDefault="00507FB2" w:rsidP="00507FB2">
            <w:pPr>
              <w:spacing w:before="240"/>
              <w:jc w:val="center"/>
              <w:rPr>
                <w:sz w:val="24"/>
                <w:szCs w:val="24"/>
              </w:rPr>
            </w:pPr>
            <w:r w:rsidRPr="001F33FE">
              <w:rPr>
                <w:sz w:val="24"/>
                <w:szCs w:val="24"/>
              </w:rPr>
              <w:t>0.4 µM</w:t>
            </w:r>
          </w:p>
        </w:tc>
      </w:tr>
      <w:tr w:rsidR="00507FB2" w:rsidRPr="00A06F5F" w14:paraId="256A0B30" w14:textId="77777777" w:rsidTr="00507FB2">
        <w:trPr>
          <w:trHeight w:val="576"/>
        </w:trPr>
        <w:tc>
          <w:tcPr>
            <w:tcW w:w="2276" w:type="dxa"/>
          </w:tcPr>
          <w:p w14:paraId="0DDD2C2C" w14:textId="77777777" w:rsidR="00507FB2" w:rsidRPr="00A06F5F" w:rsidRDefault="00507FB2" w:rsidP="00507FB2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FAL2</w:t>
            </w:r>
            <w:r w:rsidRPr="00EF37B0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59" w:type="dxa"/>
          </w:tcPr>
          <w:p w14:paraId="78F45B9D" w14:textId="77777777" w:rsidR="00507FB2" w:rsidRPr="001F33FE" w:rsidRDefault="00507FB2" w:rsidP="00507FB2">
            <w:pPr>
              <w:spacing w:before="240"/>
              <w:jc w:val="center"/>
              <w:rPr>
                <w:sz w:val="24"/>
                <w:szCs w:val="24"/>
              </w:rPr>
            </w:pPr>
            <w:r w:rsidRPr="001F33FE">
              <w:rPr>
                <w:sz w:val="24"/>
                <w:szCs w:val="24"/>
              </w:rPr>
              <w:t>0.08 µL</w:t>
            </w:r>
          </w:p>
        </w:tc>
        <w:tc>
          <w:tcPr>
            <w:tcW w:w="2272" w:type="dxa"/>
          </w:tcPr>
          <w:p w14:paraId="516B88C0" w14:textId="77777777" w:rsidR="00507FB2" w:rsidRPr="001F33FE" w:rsidRDefault="00507FB2" w:rsidP="00507FB2">
            <w:pPr>
              <w:spacing w:before="240"/>
              <w:jc w:val="center"/>
              <w:rPr>
                <w:sz w:val="24"/>
                <w:szCs w:val="24"/>
              </w:rPr>
            </w:pPr>
            <w:r w:rsidRPr="001F33FE">
              <w:rPr>
                <w:sz w:val="24"/>
                <w:szCs w:val="24"/>
              </w:rPr>
              <w:t>0.4 µM</w:t>
            </w:r>
          </w:p>
        </w:tc>
      </w:tr>
      <w:tr w:rsidR="00507FB2" w:rsidRPr="00A06F5F" w14:paraId="797D838E" w14:textId="77777777" w:rsidTr="00507FB2">
        <w:trPr>
          <w:trHeight w:val="576"/>
        </w:trPr>
        <w:tc>
          <w:tcPr>
            <w:tcW w:w="2276" w:type="dxa"/>
          </w:tcPr>
          <w:p w14:paraId="703BF751" w14:textId="77777777" w:rsidR="00507FB2" w:rsidRPr="00A06F5F" w:rsidRDefault="00507FB2" w:rsidP="00507FB2">
            <w:pPr>
              <w:spacing w:before="240"/>
              <w:rPr>
                <w:sz w:val="24"/>
                <w:szCs w:val="24"/>
              </w:rPr>
            </w:pPr>
            <w:r w:rsidRPr="00A06F5F">
              <w:rPr>
                <w:sz w:val="24"/>
                <w:szCs w:val="24"/>
              </w:rPr>
              <w:t>H</w:t>
            </w:r>
            <w:r w:rsidRPr="00A06F5F">
              <w:rPr>
                <w:sz w:val="24"/>
                <w:szCs w:val="24"/>
                <w:vertAlign w:val="subscript"/>
              </w:rPr>
              <w:t>2</w:t>
            </w:r>
            <w:r w:rsidRPr="00A06F5F">
              <w:rPr>
                <w:sz w:val="24"/>
                <w:szCs w:val="24"/>
              </w:rPr>
              <w:t>O</w:t>
            </w:r>
          </w:p>
        </w:tc>
        <w:tc>
          <w:tcPr>
            <w:tcW w:w="2759" w:type="dxa"/>
          </w:tcPr>
          <w:p w14:paraId="478BD82F" w14:textId="77777777" w:rsidR="00507FB2" w:rsidRPr="001F33FE" w:rsidRDefault="00507FB2" w:rsidP="00507FB2">
            <w:pPr>
              <w:spacing w:before="240"/>
              <w:jc w:val="center"/>
              <w:rPr>
                <w:sz w:val="24"/>
                <w:szCs w:val="24"/>
              </w:rPr>
            </w:pPr>
            <w:r w:rsidRPr="001F33FE">
              <w:rPr>
                <w:sz w:val="24"/>
                <w:szCs w:val="24"/>
              </w:rPr>
              <w:t>8.84</w:t>
            </w:r>
            <w:r>
              <w:rPr>
                <w:sz w:val="24"/>
                <w:szCs w:val="24"/>
              </w:rPr>
              <w:t xml:space="preserve"> </w:t>
            </w:r>
            <w:r w:rsidRPr="008D0954">
              <w:rPr>
                <w:sz w:val="24"/>
                <w:szCs w:val="24"/>
              </w:rPr>
              <w:t xml:space="preserve"> µL</w:t>
            </w:r>
          </w:p>
        </w:tc>
        <w:tc>
          <w:tcPr>
            <w:tcW w:w="2272" w:type="dxa"/>
          </w:tcPr>
          <w:p w14:paraId="5AF1635B" w14:textId="77777777" w:rsidR="00507FB2" w:rsidRPr="001F33FE" w:rsidRDefault="00507FB2" w:rsidP="00507FB2">
            <w:pPr>
              <w:spacing w:before="240"/>
              <w:jc w:val="center"/>
              <w:rPr>
                <w:sz w:val="24"/>
                <w:szCs w:val="24"/>
              </w:rPr>
            </w:pPr>
          </w:p>
        </w:tc>
      </w:tr>
    </w:tbl>
    <w:p w14:paraId="788FEBB5" w14:textId="77777777" w:rsidR="001C2E59" w:rsidRDefault="001C2E59" w:rsidP="00BB0920">
      <w:pPr>
        <w:rPr>
          <w:sz w:val="24"/>
          <w:szCs w:val="24"/>
        </w:rPr>
      </w:pPr>
    </w:p>
    <w:p w14:paraId="44528912" w14:textId="77777777" w:rsidR="00BB0920" w:rsidRDefault="00BB0920" w:rsidP="00BB0920">
      <w:pPr>
        <w:rPr>
          <w:sz w:val="24"/>
          <w:szCs w:val="24"/>
        </w:rPr>
      </w:pPr>
    </w:p>
    <w:p w14:paraId="2D615D5E" w14:textId="77777777" w:rsidR="00435858" w:rsidRDefault="00435858" w:rsidP="00BB0920">
      <w:pPr>
        <w:rPr>
          <w:sz w:val="24"/>
          <w:szCs w:val="24"/>
        </w:rPr>
      </w:pPr>
    </w:p>
    <w:p w14:paraId="0B47B339" w14:textId="77777777" w:rsidR="00435858" w:rsidRDefault="00435858" w:rsidP="00BB0920">
      <w:pPr>
        <w:rPr>
          <w:sz w:val="24"/>
          <w:szCs w:val="24"/>
        </w:rPr>
      </w:pPr>
    </w:p>
    <w:p w14:paraId="58B33D8A" w14:textId="77777777" w:rsidR="00BB0920" w:rsidRDefault="00BB0920" w:rsidP="00BB0920">
      <w:pPr>
        <w:rPr>
          <w:sz w:val="24"/>
          <w:szCs w:val="24"/>
        </w:rPr>
      </w:pPr>
    </w:p>
    <w:p w14:paraId="6F4CBAEF" w14:textId="77777777" w:rsidR="00960B20" w:rsidRDefault="00960B20" w:rsidP="00BB0920">
      <w:pPr>
        <w:rPr>
          <w:sz w:val="24"/>
          <w:szCs w:val="24"/>
        </w:rPr>
      </w:pPr>
    </w:p>
    <w:p w14:paraId="6DAC60ED" w14:textId="77777777" w:rsidR="00960B20" w:rsidRDefault="00960B20" w:rsidP="00BB0920">
      <w:pPr>
        <w:rPr>
          <w:sz w:val="24"/>
          <w:szCs w:val="24"/>
        </w:rPr>
      </w:pPr>
    </w:p>
    <w:p w14:paraId="090F58EA" w14:textId="77777777" w:rsidR="00960B20" w:rsidRDefault="00960B20" w:rsidP="00BB0920">
      <w:pPr>
        <w:rPr>
          <w:sz w:val="24"/>
          <w:szCs w:val="24"/>
        </w:rPr>
      </w:pPr>
    </w:p>
    <w:p w14:paraId="2CD2C361" w14:textId="77777777" w:rsidR="00960B20" w:rsidRDefault="00960B20" w:rsidP="00BB0920">
      <w:pPr>
        <w:rPr>
          <w:sz w:val="24"/>
          <w:szCs w:val="24"/>
        </w:rPr>
      </w:pPr>
    </w:p>
    <w:p w14:paraId="2C9E26D2" w14:textId="77777777" w:rsidR="00960B20" w:rsidRDefault="00960B20" w:rsidP="00BB0920">
      <w:pPr>
        <w:rPr>
          <w:sz w:val="24"/>
          <w:szCs w:val="24"/>
        </w:rPr>
      </w:pPr>
    </w:p>
    <w:p w14:paraId="4A44242D" w14:textId="77777777" w:rsidR="00960B20" w:rsidRDefault="00960B20" w:rsidP="00BB0920">
      <w:pPr>
        <w:rPr>
          <w:sz w:val="24"/>
          <w:szCs w:val="24"/>
        </w:rPr>
      </w:pPr>
    </w:p>
    <w:p w14:paraId="332C9CAD" w14:textId="77777777" w:rsidR="00960B20" w:rsidRDefault="00960B20" w:rsidP="00BB0920">
      <w:pPr>
        <w:rPr>
          <w:sz w:val="24"/>
          <w:szCs w:val="24"/>
        </w:rPr>
      </w:pPr>
    </w:p>
    <w:p w14:paraId="518379E1" w14:textId="77777777" w:rsidR="00960B20" w:rsidRDefault="00960B20" w:rsidP="00BB0920">
      <w:pPr>
        <w:rPr>
          <w:sz w:val="24"/>
          <w:szCs w:val="24"/>
        </w:rPr>
      </w:pPr>
    </w:p>
    <w:p w14:paraId="3BE78F32" w14:textId="77777777" w:rsidR="00960B20" w:rsidRDefault="00960B20" w:rsidP="00BB0920">
      <w:pPr>
        <w:rPr>
          <w:sz w:val="24"/>
          <w:szCs w:val="24"/>
        </w:rPr>
      </w:pPr>
    </w:p>
    <w:p w14:paraId="3D6D3E91" w14:textId="77777777" w:rsidR="00960B20" w:rsidRDefault="00960B20" w:rsidP="00BB0920">
      <w:pPr>
        <w:rPr>
          <w:sz w:val="24"/>
          <w:szCs w:val="24"/>
        </w:rPr>
      </w:pPr>
    </w:p>
    <w:p w14:paraId="23060C81" w14:textId="77777777" w:rsidR="00960B20" w:rsidRDefault="00960B20" w:rsidP="00BB0920">
      <w:pPr>
        <w:rPr>
          <w:sz w:val="24"/>
          <w:szCs w:val="24"/>
        </w:rPr>
      </w:pPr>
    </w:p>
    <w:p w14:paraId="3A1A83CF" w14:textId="77777777" w:rsidR="00960B20" w:rsidRDefault="00960B20" w:rsidP="00BB0920">
      <w:pPr>
        <w:rPr>
          <w:sz w:val="24"/>
          <w:szCs w:val="24"/>
        </w:rPr>
      </w:pPr>
    </w:p>
    <w:p w14:paraId="263F78F6" w14:textId="77777777" w:rsidR="00960B20" w:rsidRDefault="00960B20" w:rsidP="00BB0920">
      <w:pPr>
        <w:rPr>
          <w:sz w:val="24"/>
          <w:szCs w:val="24"/>
        </w:rPr>
      </w:pPr>
    </w:p>
    <w:p w14:paraId="6C104A42" w14:textId="77777777" w:rsidR="00960B20" w:rsidRDefault="00960B20" w:rsidP="00BB0920">
      <w:pPr>
        <w:rPr>
          <w:sz w:val="24"/>
          <w:szCs w:val="24"/>
        </w:rPr>
      </w:pPr>
    </w:p>
    <w:p w14:paraId="47FDBE76" w14:textId="77777777" w:rsidR="00960B20" w:rsidRDefault="00960B20" w:rsidP="00BB0920">
      <w:pPr>
        <w:rPr>
          <w:sz w:val="24"/>
          <w:szCs w:val="24"/>
        </w:rPr>
      </w:pPr>
    </w:p>
    <w:p w14:paraId="6C8091B3" w14:textId="7DDCB77D" w:rsidR="00960B20" w:rsidRPr="00EF37B0" w:rsidRDefault="00EF37B0" w:rsidP="00BB0920">
      <w:pPr>
        <w:rPr>
          <w:sz w:val="24"/>
          <w:szCs w:val="24"/>
        </w:rPr>
      </w:pPr>
      <w:proofErr w:type="gramStart"/>
      <w:r w:rsidRPr="00EF37B0">
        <w:rPr>
          <w:sz w:val="24"/>
          <w:szCs w:val="24"/>
          <w:vertAlign w:val="superscript"/>
        </w:rPr>
        <w:t>a</w:t>
      </w:r>
      <w:proofErr w:type="gramEnd"/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 xml:space="preserve">Species-specific primer sets were used for secondary reactions. </w:t>
      </w:r>
      <w:r w:rsidRPr="00EF37B0">
        <w:rPr>
          <w:i/>
          <w:sz w:val="24"/>
          <w:szCs w:val="24"/>
        </w:rPr>
        <w:t>P. malariae</w:t>
      </w:r>
      <w:r>
        <w:rPr>
          <w:sz w:val="24"/>
          <w:szCs w:val="24"/>
        </w:rPr>
        <w:t xml:space="preserve"> infection was tested with </w:t>
      </w:r>
      <w:r w:rsidRPr="00EF37B0">
        <w:rPr>
          <w:sz w:val="24"/>
          <w:szCs w:val="24"/>
        </w:rPr>
        <w:t>rMAL1</w:t>
      </w:r>
      <w:r>
        <w:rPr>
          <w:sz w:val="24"/>
          <w:szCs w:val="24"/>
        </w:rPr>
        <w:t xml:space="preserve"> and </w:t>
      </w:r>
      <w:r w:rsidRPr="00EF37B0">
        <w:rPr>
          <w:sz w:val="24"/>
          <w:szCs w:val="24"/>
        </w:rPr>
        <w:t>rMAL2</w:t>
      </w:r>
      <w:r>
        <w:rPr>
          <w:sz w:val="24"/>
          <w:szCs w:val="24"/>
        </w:rPr>
        <w:t xml:space="preserve"> primer set (</w:t>
      </w:r>
      <w:proofErr w:type="spellStart"/>
      <w:r>
        <w:rPr>
          <w:sz w:val="24"/>
          <w:szCs w:val="24"/>
        </w:rPr>
        <w:t>Snounou</w:t>
      </w:r>
      <w:proofErr w:type="spellEnd"/>
      <w:r>
        <w:rPr>
          <w:sz w:val="24"/>
          <w:szCs w:val="24"/>
        </w:rPr>
        <w:t xml:space="preserve"> et al., 1993).</w:t>
      </w:r>
    </w:p>
    <w:p w14:paraId="1B628241" w14:textId="77777777" w:rsidR="009D590F" w:rsidRDefault="009D590F" w:rsidP="00BB0920">
      <w:pPr>
        <w:rPr>
          <w:b/>
          <w:sz w:val="24"/>
          <w:szCs w:val="24"/>
        </w:rPr>
      </w:pPr>
    </w:p>
    <w:p w14:paraId="0245B0A5" w14:textId="1EAD8B78" w:rsidR="00436714" w:rsidRDefault="00436714">
      <w:pPr>
        <w:rPr>
          <w:b/>
          <w:sz w:val="24"/>
          <w:szCs w:val="24"/>
        </w:rPr>
      </w:pPr>
    </w:p>
    <w:sectPr w:rsidR="00436714" w:rsidSect="00EE73FE">
      <w:footerReference w:type="default" r:id="rId7"/>
      <w:pgSz w:w="12240" w:h="15840"/>
      <w:pgMar w:top="1440" w:right="1440" w:bottom="1440" w:left="153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878D75" w14:textId="77777777" w:rsidR="008663E8" w:rsidRDefault="008663E8" w:rsidP="001C52FE">
      <w:pPr>
        <w:spacing w:after="0" w:line="240" w:lineRule="auto"/>
      </w:pPr>
      <w:r>
        <w:separator/>
      </w:r>
    </w:p>
  </w:endnote>
  <w:endnote w:type="continuationSeparator" w:id="0">
    <w:p w14:paraId="58C42F5D" w14:textId="77777777" w:rsidR="008663E8" w:rsidRDefault="008663E8" w:rsidP="001C52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A4FAE7" w14:textId="13443466" w:rsidR="00333AFC" w:rsidRDefault="00333AFC">
    <w:pPr>
      <w:pStyle w:val="Footer"/>
    </w:pPr>
  </w:p>
  <w:p w14:paraId="343A5945" w14:textId="77777777" w:rsidR="00333AFC" w:rsidRDefault="00333AF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C7040F" w14:textId="77777777" w:rsidR="008663E8" w:rsidRDefault="008663E8" w:rsidP="001C52FE">
      <w:pPr>
        <w:spacing w:after="0" w:line="240" w:lineRule="auto"/>
      </w:pPr>
      <w:r>
        <w:separator/>
      </w:r>
    </w:p>
  </w:footnote>
  <w:footnote w:type="continuationSeparator" w:id="0">
    <w:p w14:paraId="4FA6596C" w14:textId="77777777" w:rsidR="008663E8" w:rsidRDefault="008663E8" w:rsidP="001C52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AD8"/>
    <w:rsid w:val="00001A74"/>
    <w:rsid w:val="00003368"/>
    <w:rsid w:val="00003B17"/>
    <w:rsid w:val="00012047"/>
    <w:rsid w:val="0001275E"/>
    <w:rsid w:val="0001537D"/>
    <w:rsid w:val="00017501"/>
    <w:rsid w:val="0002771C"/>
    <w:rsid w:val="00027CA8"/>
    <w:rsid w:val="00050CFC"/>
    <w:rsid w:val="00052A46"/>
    <w:rsid w:val="000632DB"/>
    <w:rsid w:val="00070ECF"/>
    <w:rsid w:val="000746FE"/>
    <w:rsid w:val="000818E0"/>
    <w:rsid w:val="00086927"/>
    <w:rsid w:val="00091001"/>
    <w:rsid w:val="000962FD"/>
    <w:rsid w:val="000A4D73"/>
    <w:rsid w:val="000A5157"/>
    <w:rsid w:val="000C3E29"/>
    <w:rsid w:val="000C63E2"/>
    <w:rsid w:val="000D2147"/>
    <w:rsid w:val="000F2AD3"/>
    <w:rsid w:val="000F5F67"/>
    <w:rsid w:val="001105DA"/>
    <w:rsid w:val="00110F06"/>
    <w:rsid w:val="0011106C"/>
    <w:rsid w:val="00112337"/>
    <w:rsid w:val="00113B60"/>
    <w:rsid w:val="001228CB"/>
    <w:rsid w:val="001232FA"/>
    <w:rsid w:val="00126CFE"/>
    <w:rsid w:val="00133884"/>
    <w:rsid w:val="001339F2"/>
    <w:rsid w:val="00147816"/>
    <w:rsid w:val="00156CE5"/>
    <w:rsid w:val="00163C1A"/>
    <w:rsid w:val="00164F10"/>
    <w:rsid w:val="00184321"/>
    <w:rsid w:val="00185F59"/>
    <w:rsid w:val="001948D7"/>
    <w:rsid w:val="00195451"/>
    <w:rsid w:val="00196866"/>
    <w:rsid w:val="001A06D4"/>
    <w:rsid w:val="001A37AE"/>
    <w:rsid w:val="001A42B6"/>
    <w:rsid w:val="001A4522"/>
    <w:rsid w:val="001C2E59"/>
    <w:rsid w:val="001C52FE"/>
    <w:rsid w:val="001F28ED"/>
    <w:rsid w:val="001F2EA0"/>
    <w:rsid w:val="001F33FE"/>
    <w:rsid w:val="001F47E9"/>
    <w:rsid w:val="002122A4"/>
    <w:rsid w:val="00214841"/>
    <w:rsid w:val="00215428"/>
    <w:rsid w:val="0022624C"/>
    <w:rsid w:val="00235FEE"/>
    <w:rsid w:val="0023678B"/>
    <w:rsid w:val="00237191"/>
    <w:rsid w:val="002412A1"/>
    <w:rsid w:val="002429E5"/>
    <w:rsid w:val="00257354"/>
    <w:rsid w:val="00260007"/>
    <w:rsid w:val="00273E0B"/>
    <w:rsid w:val="002806CA"/>
    <w:rsid w:val="002865F6"/>
    <w:rsid w:val="002878C8"/>
    <w:rsid w:val="002969C9"/>
    <w:rsid w:val="002A0696"/>
    <w:rsid w:val="002B0628"/>
    <w:rsid w:val="002B0B14"/>
    <w:rsid w:val="002B23ED"/>
    <w:rsid w:val="002C5190"/>
    <w:rsid w:val="002D3700"/>
    <w:rsid w:val="002D51F5"/>
    <w:rsid w:val="002D65BE"/>
    <w:rsid w:val="002D6AD8"/>
    <w:rsid w:val="002F1255"/>
    <w:rsid w:val="0030319D"/>
    <w:rsid w:val="003204FB"/>
    <w:rsid w:val="00330A38"/>
    <w:rsid w:val="00333AFC"/>
    <w:rsid w:val="0033581C"/>
    <w:rsid w:val="00342E30"/>
    <w:rsid w:val="0035635A"/>
    <w:rsid w:val="00374ED9"/>
    <w:rsid w:val="003859D6"/>
    <w:rsid w:val="003867E2"/>
    <w:rsid w:val="00393914"/>
    <w:rsid w:val="00394542"/>
    <w:rsid w:val="00395F56"/>
    <w:rsid w:val="00396B5C"/>
    <w:rsid w:val="003A6692"/>
    <w:rsid w:val="003D1869"/>
    <w:rsid w:val="003D2138"/>
    <w:rsid w:val="003D3376"/>
    <w:rsid w:val="003E0FB1"/>
    <w:rsid w:val="003E1445"/>
    <w:rsid w:val="003E67DE"/>
    <w:rsid w:val="00403DC0"/>
    <w:rsid w:val="00435858"/>
    <w:rsid w:val="00435F4F"/>
    <w:rsid w:val="00436714"/>
    <w:rsid w:val="00456018"/>
    <w:rsid w:val="00471286"/>
    <w:rsid w:val="00472469"/>
    <w:rsid w:val="00477464"/>
    <w:rsid w:val="00487491"/>
    <w:rsid w:val="00492A4F"/>
    <w:rsid w:val="004A02A3"/>
    <w:rsid w:val="004A175A"/>
    <w:rsid w:val="004A557F"/>
    <w:rsid w:val="004B5171"/>
    <w:rsid w:val="004B70BA"/>
    <w:rsid w:val="004C6F6A"/>
    <w:rsid w:val="004D280D"/>
    <w:rsid w:val="004D4344"/>
    <w:rsid w:val="004E1AFA"/>
    <w:rsid w:val="004F799E"/>
    <w:rsid w:val="00504911"/>
    <w:rsid w:val="005052AB"/>
    <w:rsid w:val="00507FB2"/>
    <w:rsid w:val="00536A0D"/>
    <w:rsid w:val="00536C26"/>
    <w:rsid w:val="00541C23"/>
    <w:rsid w:val="00546E27"/>
    <w:rsid w:val="005470D0"/>
    <w:rsid w:val="00550708"/>
    <w:rsid w:val="00553813"/>
    <w:rsid w:val="005762AF"/>
    <w:rsid w:val="005C2050"/>
    <w:rsid w:val="005C600E"/>
    <w:rsid w:val="005C6DE8"/>
    <w:rsid w:val="005E3178"/>
    <w:rsid w:val="005E4588"/>
    <w:rsid w:val="005F1C8D"/>
    <w:rsid w:val="005F1CAD"/>
    <w:rsid w:val="00605085"/>
    <w:rsid w:val="00611767"/>
    <w:rsid w:val="00612CF3"/>
    <w:rsid w:val="00613963"/>
    <w:rsid w:val="00614E4F"/>
    <w:rsid w:val="006310D0"/>
    <w:rsid w:val="006317F6"/>
    <w:rsid w:val="00646450"/>
    <w:rsid w:val="00663FBB"/>
    <w:rsid w:val="00664CF0"/>
    <w:rsid w:val="006805E2"/>
    <w:rsid w:val="006832AE"/>
    <w:rsid w:val="006835C7"/>
    <w:rsid w:val="006847E6"/>
    <w:rsid w:val="00690B6C"/>
    <w:rsid w:val="00692C53"/>
    <w:rsid w:val="0069662F"/>
    <w:rsid w:val="00696E79"/>
    <w:rsid w:val="006B72C4"/>
    <w:rsid w:val="006C6C62"/>
    <w:rsid w:val="006D2D74"/>
    <w:rsid w:val="006D39E4"/>
    <w:rsid w:val="006D6325"/>
    <w:rsid w:val="006F2CB4"/>
    <w:rsid w:val="00711358"/>
    <w:rsid w:val="00716CF7"/>
    <w:rsid w:val="00722833"/>
    <w:rsid w:val="00735366"/>
    <w:rsid w:val="00735C26"/>
    <w:rsid w:val="00742A13"/>
    <w:rsid w:val="00752999"/>
    <w:rsid w:val="0075797C"/>
    <w:rsid w:val="00780622"/>
    <w:rsid w:val="007A5258"/>
    <w:rsid w:val="007A727C"/>
    <w:rsid w:val="007B04D4"/>
    <w:rsid w:val="007B5506"/>
    <w:rsid w:val="007B55C6"/>
    <w:rsid w:val="007B5E1B"/>
    <w:rsid w:val="007C16D6"/>
    <w:rsid w:val="007C75DA"/>
    <w:rsid w:val="007D2A9A"/>
    <w:rsid w:val="007E7600"/>
    <w:rsid w:val="007F6BAA"/>
    <w:rsid w:val="007F756D"/>
    <w:rsid w:val="00810E31"/>
    <w:rsid w:val="008227D5"/>
    <w:rsid w:val="00840D1A"/>
    <w:rsid w:val="0084723C"/>
    <w:rsid w:val="00851034"/>
    <w:rsid w:val="00851BF8"/>
    <w:rsid w:val="008619A9"/>
    <w:rsid w:val="0086618F"/>
    <w:rsid w:val="008663E8"/>
    <w:rsid w:val="008759D5"/>
    <w:rsid w:val="00892350"/>
    <w:rsid w:val="00894B4D"/>
    <w:rsid w:val="008A0D3D"/>
    <w:rsid w:val="008A786B"/>
    <w:rsid w:val="008B6279"/>
    <w:rsid w:val="008C47FF"/>
    <w:rsid w:val="008F3C7F"/>
    <w:rsid w:val="00903BC4"/>
    <w:rsid w:val="00910398"/>
    <w:rsid w:val="0093488C"/>
    <w:rsid w:val="00953989"/>
    <w:rsid w:val="00960B20"/>
    <w:rsid w:val="00975708"/>
    <w:rsid w:val="00985A31"/>
    <w:rsid w:val="009872C1"/>
    <w:rsid w:val="009908E2"/>
    <w:rsid w:val="00990930"/>
    <w:rsid w:val="0099544C"/>
    <w:rsid w:val="009B2DD6"/>
    <w:rsid w:val="009B7A9C"/>
    <w:rsid w:val="009D00E1"/>
    <w:rsid w:val="009D590F"/>
    <w:rsid w:val="009D7E65"/>
    <w:rsid w:val="009E11A3"/>
    <w:rsid w:val="009E6CE3"/>
    <w:rsid w:val="00A06F5F"/>
    <w:rsid w:val="00A14579"/>
    <w:rsid w:val="00A15F44"/>
    <w:rsid w:val="00A16E70"/>
    <w:rsid w:val="00A30E4C"/>
    <w:rsid w:val="00A310A2"/>
    <w:rsid w:val="00A4264C"/>
    <w:rsid w:val="00A524FC"/>
    <w:rsid w:val="00A60B62"/>
    <w:rsid w:val="00A66A26"/>
    <w:rsid w:val="00A76D1D"/>
    <w:rsid w:val="00A80642"/>
    <w:rsid w:val="00A947B6"/>
    <w:rsid w:val="00A94EE8"/>
    <w:rsid w:val="00A95BE6"/>
    <w:rsid w:val="00AA3732"/>
    <w:rsid w:val="00AB0C1B"/>
    <w:rsid w:val="00AC3B15"/>
    <w:rsid w:val="00AD6BFF"/>
    <w:rsid w:val="00B116A8"/>
    <w:rsid w:val="00B12814"/>
    <w:rsid w:val="00B13B17"/>
    <w:rsid w:val="00B14C48"/>
    <w:rsid w:val="00B202C2"/>
    <w:rsid w:val="00B23416"/>
    <w:rsid w:val="00B40ECA"/>
    <w:rsid w:val="00B4511C"/>
    <w:rsid w:val="00B51174"/>
    <w:rsid w:val="00B528B6"/>
    <w:rsid w:val="00B62593"/>
    <w:rsid w:val="00B74819"/>
    <w:rsid w:val="00B77441"/>
    <w:rsid w:val="00B838D7"/>
    <w:rsid w:val="00B95195"/>
    <w:rsid w:val="00B97BA1"/>
    <w:rsid w:val="00BB0920"/>
    <w:rsid w:val="00BB29F2"/>
    <w:rsid w:val="00BB5A46"/>
    <w:rsid w:val="00BC03F2"/>
    <w:rsid w:val="00BD4E5D"/>
    <w:rsid w:val="00BD7951"/>
    <w:rsid w:val="00BE2215"/>
    <w:rsid w:val="00C00462"/>
    <w:rsid w:val="00C07E05"/>
    <w:rsid w:val="00C100A1"/>
    <w:rsid w:val="00C202DE"/>
    <w:rsid w:val="00C20E47"/>
    <w:rsid w:val="00C304E0"/>
    <w:rsid w:val="00C374EF"/>
    <w:rsid w:val="00C5556C"/>
    <w:rsid w:val="00C56FAA"/>
    <w:rsid w:val="00C71DEE"/>
    <w:rsid w:val="00C76B8A"/>
    <w:rsid w:val="00C77425"/>
    <w:rsid w:val="00C81C39"/>
    <w:rsid w:val="00C85CDA"/>
    <w:rsid w:val="00CA0511"/>
    <w:rsid w:val="00CA0975"/>
    <w:rsid w:val="00CA4CAD"/>
    <w:rsid w:val="00CA7D77"/>
    <w:rsid w:val="00CC36FE"/>
    <w:rsid w:val="00CE30A4"/>
    <w:rsid w:val="00CF42DE"/>
    <w:rsid w:val="00D05AAC"/>
    <w:rsid w:val="00D11A0C"/>
    <w:rsid w:val="00D12541"/>
    <w:rsid w:val="00D12B29"/>
    <w:rsid w:val="00D418EA"/>
    <w:rsid w:val="00D53027"/>
    <w:rsid w:val="00D62F3A"/>
    <w:rsid w:val="00D66202"/>
    <w:rsid w:val="00D74D4C"/>
    <w:rsid w:val="00D76C06"/>
    <w:rsid w:val="00D831E3"/>
    <w:rsid w:val="00D837AE"/>
    <w:rsid w:val="00D96F1D"/>
    <w:rsid w:val="00DA6837"/>
    <w:rsid w:val="00DB62FF"/>
    <w:rsid w:val="00DC04FC"/>
    <w:rsid w:val="00DC6DC3"/>
    <w:rsid w:val="00DD25CB"/>
    <w:rsid w:val="00DD69EA"/>
    <w:rsid w:val="00DD7D44"/>
    <w:rsid w:val="00DF447F"/>
    <w:rsid w:val="00DF50F5"/>
    <w:rsid w:val="00E10350"/>
    <w:rsid w:val="00E167D5"/>
    <w:rsid w:val="00E16CCB"/>
    <w:rsid w:val="00E21557"/>
    <w:rsid w:val="00E25E45"/>
    <w:rsid w:val="00E5553B"/>
    <w:rsid w:val="00E70119"/>
    <w:rsid w:val="00E73BE4"/>
    <w:rsid w:val="00E81098"/>
    <w:rsid w:val="00E82D21"/>
    <w:rsid w:val="00E91266"/>
    <w:rsid w:val="00E94577"/>
    <w:rsid w:val="00E9473E"/>
    <w:rsid w:val="00E9647F"/>
    <w:rsid w:val="00EA1FA2"/>
    <w:rsid w:val="00EC7F6E"/>
    <w:rsid w:val="00ED1F79"/>
    <w:rsid w:val="00ED7947"/>
    <w:rsid w:val="00EE73FE"/>
    <w:rsid w:val="00EF018B"/>
    <w:rsid w:val="00EF33EC"/>
    <w:rsid w:val="00EF37B0"/>
    <w:rsid w:val="00F031CA"/>
    <w:rsid w:val="00F04F4F"/>
    <w:rsid w:val="00F1679A"/>
    <w:rsid w:val="00F309C5"/>
    <w:rsid w:val="00F3391C"/>
    <w:rsid w:val="00F55003"/>
    <w:rsid w:val="00F56490"/>
    <w:rsid w:val="00F6792F"/>
    <w:rsid w:val="00F67B9D"/>
    <w:rsid w:val="00F768AF"/>
    <w:rsid w:val="00F814C9"/>
    <w:rsid w:val="00F84456"/>
    <w:rsid w:val="00F90857"/>
    <w:rsid w:val="00F91DCD"/>
    <w:rsid w:val="00FA0F7E"/>
    <w:rsid w:val="00FA7322"/>
    <w:rsid w:val="00FB1BE2"/>
    <w:rsid w:val="00FB1C59"/>
    <w:rsid w:val="00FB4E1E"/>
    <w:rsid w:val="00FB5D8E"/>
    <w:rsid w:val="00FD4F17"/>
    <w:rsid w:val="00FE3F9C"/>
    <w:rsid w:val="00FF014C"/>
    <w:rsid w:val="00FF2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CE5B9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52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52FE"/>
  </w:style>
  <w:style w:type="paragraph" w:styleId="Footer">
    <w:name w:val="footer"/>
    <w:basedOn w:val="Normal"/>
    <w:link w:val="FooterChar"/>
    <w:uiPriority w:val="99"/>
    <w:unhideWhenUsed/>
    <w:rsid w:val="001C52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2FE"/>
  </w:style>
  <w:style w:type="paragraph" w:styleId="BalloonText">
    <w:name w:val="Balloon Text"/>
    <w:basedOn w:val="Normal"/>
    <w:link w:val="BalloonTextChar"/>
    <w:uiPriority w:val="99"/>
    <w:semiHidden/>
    <w:unhideWhenUsed/>
    <w:rsid w:val="004724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46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B29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29F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29F2"/>
    <w:rPr>
      <w:sz w:val="24"/>
      <w:szCs w:val="24"/>
    </w:rPr>
  </w:style>
  <w:style w:type="table" w:styleId="TableGrid">
    <w:name w:val="Table Grid"/>
    <w:basedOn w:val="TableNormal"/>
    <w:uiPriority w:val="39"/>
    <w:rsid w:val="001F2E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F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F1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9126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52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52FE"/>
  </w:style>
  <w:style w:type="paragraph" w:styleId="Footer">
    <w:name w:val="footer"/>
    <w:basedOn w:val="Normal"/>
    <w:link w:val="FooterChar"/>
    <w:uiPriority w:val="99"/>
    <w:unhideWhenUsed/>
    <w:rsid w:val="001C52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2FE"/>
  </w:style>
  <w:style w:type="paragraph" w:styleId="BalloonText">
    <w:name w:val="Balloon Text"/>
    <w:basedOn w:val="Normal"/>
    <w:link w:val="BalloonTextChar"/>
    <w:uiPriority w:val="99"/>
    <w:semiHidden/>
    <w:unhideWhenUsed/>
    <w:rsid w:val="004724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46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B29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29F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29F2"/>
    <w:rPr>
      <w:sz w:val="24"/>
      <w:szCs w:val="24"/>
    </w:rPr>
  </w:style>
  <w:style w:type="table" w:styleId="TableGrid">
    <w:name w:val="Table Grid"/>
    <w:basedOn w:val="TableNormal"/>
    <w:uiPriority w:val="39"/>
    <w:rsid w:val="001F2E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F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F1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912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4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mako-Ankomah, Yaw (NIH/NIAID) [F]</dc:creator>
  <cp:keywords/>
  <dc:description/>
  <cp:lastModifiedBy>Miura , Kazutoyo (NIH/NIAID) [C]</cp:lastModifiedBy>
  <cp:revision>4</cp:revision>
  <cp:lastPrinted>2016-08-13T17:12:00Z</cp:lastPrinted>
  <dcterms:created xsi:type="dcterms:W3CDTF">2017-01-17T16:15:00Z</dcterms:created>
  <dcterms:modified xsi:type="dcterms:W3CDTF">2017-01-17T17:55:00Z</dcterms:modified>
</cp:coreProperties>
</file>